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C2873" w14:textId="77777777" w:rsidR="007D062D" w:rsidRPr="001D4E3E" w:rsidRDefault="009E4D4A" w:rsidP="009E4D4A">
      <w:pPr>
        <w:spacing w:line="480" w:lineRule="auto"/>
        <w:jc w:val="both"/>
      </w:pPr>
      <w:r w:rsidRPr="00411F8F">
        <w:rPr>
          <w:rFonts w:eastAsiaTheme="minorEastAsia" w:cstheme="minorHAnsi"/>
          <w:sz w:val="20"/>
          <w:szCs w:val="20"/>
        </w:rPr>
        <w:t xml:space="preserve"> </w:t>
      </w:r>
    </w:p>
    <w:tbl>
      <w:tblPr>
        <w:tblStyle w:val="TableGrid"/>
        <w:tblW w:w="9631" w:type="dxa"/>
        <w:tblLayout w:type="fixed"/>
        <w:tblLook w:val="0600" w:firstRow="0" w:lastRow="0" w:firstColumn="0" w:lastColumn="0" w:noHBand="1" w:noVBand="1"/>
      </w:tblPr>
      <w:tblGrid>
        <w:gridCol w:w="1421"/>
        <w:gridCol w:w="1942"/>
        <w:gridCol w:w="2019"/>
        <w:gridCol w:w="1062"/>
        <w:gridCol w:w="2125"/>
        <w:gridCol w:w="1062"/>
      </w:tblGrid>
      <w:tr w:rsidR="007D062D" w:rsidRPr="00E25B24" w14:paraId="5BF8B144" w14:textId="77777777" w:rsidTr="00E5797C">
        <w:trPr>
          <w:trHeight w:val="930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08B751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6D7BDD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Baseline (BL)</w:t>
            </w:r>
            <w:r w:rsidRPr="00E25B24">
              <w:rPr>
                <w:rFonts w:cstheme="minorHAnsi"/>
              </w:rPr>
              <w:br/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(Median, [IQR])</w:t>
            </w:r>
          </w:p>
          <w:p w14:paraId="0D35942C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N = 36 lesions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820904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W2 </w:t>
            </w:r>
            <w:r w:rsidRPr="00E25B24">
              <w:rPr>
                <w:rFonts w:cstheme="minorHAnsi"/>
              </w:rPr>
              <w:br/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(Median, [IQR])</w:t>
            </w:r>
          </w:p>
          <w:p w14:paraId="26A0BEAA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N = 33 lesions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BF3BEC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6AC777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W4 </w:t>
            </w:r>
            <w:r w:rsidRPr="00E25B24">
              <w:rPr>
                <w:rFonts w:cstheme="minorHAnsi"/>
              </w:rPr>
              <w:br/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(Median, [IQR])</w:t>
            </w:r>
          </w:p>
          <w:p w14:paraId="29730E74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N = 20 lesions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FE3309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7D062D" w:rsidRPr="00E25B24" w14:paraId="1E2D3826" w14:textId="77777777" w:rsidTr="00E5797C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B5651A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ΔR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s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F489C3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018 [0.011, 0.026]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55C64C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030 [0.021, 0.039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A51DE3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7863DB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031 [0.021, 0.043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9BB2F6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</w:tr>
      <w:tr w:rsidR="007D062D" w:rsidRPr="00E25B24" w14:paraId="2CE0C1C9" w14:textId="77777777" w:rsidTr="00E5797C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FC6CC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HF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>MRI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0A5468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42 [0.31, 0.50]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54DA84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28 [0.18, 0.42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4FF7C3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0A66B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0.33 [0.17, 0.39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5D21A6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= 0.001</w:t>
            </w:r>
          </w:p>
        </w:tc>
      </w:tr>
      <w:tr w:rsidR="007D062D" w:rsidRPr="00E25B24" w14:paraId="4186861B" w14:textId="77777777" w:rsidTr="00E5797C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705C0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HV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 xml:space="preserve">MRI 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(cm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246667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11.3 [6.8, 28.3]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79341E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6.9 [3.5, 13.0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D12D4E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3E1F9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5.9 [2.4, 8.6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C10918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</w:tr>
      <w:tr w:rsidR="007D062D" w:rsidRPr="00E25B24" w14:paraId="76B88BE3" w14:textId="77777777" w:rsidTr="00E5797C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D38FF9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NV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 xml:space="preserve">MRI 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(cm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473F51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19.8 [9.4, 37.8]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4C391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18.0 [7.8, 46.5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DF73E8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= 0.126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6E6A24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12.8 [6.7, 20.6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EABF46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</w:tr>
      <w:tr w:rsidR="007D062D" w:rsidRPr="00E25B24" w14:paraId="1191E394" w14:textId="77777777" w:rsidTr="00E5797C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DB6ACB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WTV (cm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9CB3CE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30.3 [19.3, 70.3]</w:t>
            </w:r>
          </w:p>
        </w:tc>
        <w:tc>
          <w:tcPr>
            <w:tcW w:w="2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AAB94E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27.5 [11.8, 60.2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93CC84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199C01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val="en-US"/>
              </w:rPr>
              <w:t>18.2 [10.0, 27.3]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8280BF" w14:textId="77777777" w:rsidR="007D062D" w:rsidRPr="00E25B24" w:rsidRDefault="007D062D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E25B24">
              <w:rPr>
                <w:rFonts w:eastAsiaTheme="minorEastAsia" w:cstheme="minorHAnsi"/>
                <w:sz w:val="20"/>
                <w:szCs w:val="20"/>
              </w:rPr>
              <w:t>p &lt; 0.001</w:t>
            </w:r>
          </w:p>
        </w:tc>
      </w:tr>
    </w:tbl>
    <w:p w14:paraId="24D4541D" w14:textId="77777777" w:rsidR="007D062D" w:rsidRPr="00E25B24" w:rsidRDefault="007D062D" w:rsidP="007D062D">
      <w:pPr>
        <w:spacing w:line="480" w:lineRule="auto"/>
        <w:jc w:val="both"/>
        <w:rPr>
          <w:rFonts w:eastAsiaTheme="minorEastAsia" w:cstheme="minorHAnsi"/>
          <w:b/>
          <w:bCs/>
          <w:sz w:val="20"/>
          <w:szCs w:val="20"/>
        </w:rPr>
      </w:pPr>
    </w:p>
    <w:p w14:paraId="00AB9F57" w14:textId="77777777" w:rsidR="007D062D" w:rsidRDefault="007D062D" w:rsidP="007D062D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E25B24">
        <w:rPr>
          <w:rFonts w:eastAsiaTheme="minorEastAsia" w:cstheme="minorHAnsi"/>
          <w:b/>
          <w:bCs/>
          <w:sz w:val="20"/>
          <w:szCs w:val="20"/>
        </w:rPr>
        <w:t xml:space="preserve">Supplementary Table </w:t>
      </w:r>
      <w:r>
        <w:rPr>
          <w:rFonts w:eastAsiaTheme="minorEastAsia" w:cstheme="minorHAnsi"/>
          <w:b/>
          <w:bCs/>
          <w:sz w:val="20"/>
          <w:szCs w:val="20"/>
        </w:rPr>
        <w:t>S4</w:t>
      </w:r>
      <w:r w:rsidRPr="00E25B24">
        <w:rPr>
          <w:rFonts w:eastAsiaTheme="minorEastAsia" w:cstheme="minorHAnsi"/>
          <w:sz w:val="20"/>
          <w:szCs w:val="20"/>
        </w:rPr>
        <w:t>. Summary of cohort lesion parameter median values at baseline and W2 and W4. The p-values (from mixed effects model) are for change from baseline to W2 or W4. The baseline (BL) value is the average if two baseline measurements (BL0 and BL1) were obtained.</w:t>
      </w:r>
    </w:p>
    <w:p w14:paraId="64973FC0" w14:textId="2B6C4D3F" w:rsidR="008563CC" w:rsidRPr="001D4E3E" w:rsidRDefault="008563CC" w:rsidP="009E4D4A">
      <w:pPr>
        <w:spacing w:line="480" w:lineRule="auto"/>
        <w:jc w:val="both"/>
      </w:pPr>
    </w:p>
    <w:sectPr w:rsidR="008563CC" w:rsidRPr="001D4E3E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0D0A5F"/>
    <w:rsid w:val="0015628F"/>
    <w:rsid w:val="001B5281"/>
    <w:rsid w:val="001C56D9"/>
    <w:rsid w:val="001D4E3E"/>
    <w:rsid w:val="0027612E"/>
    <w:rsid w:val="0028222E"/>
    <w:rsid w:val="00371702"/>
    <w:rsid w:val="003B6E1F"/>
    <w:rsid w:val="0047217F"/>
    <w:rsid w:val="00502861"/>
    <w:rsid w:val="00541E0C"/>
    <w:rsid w:val="005457C3"/>
    <w:rsid w:val="00546659"/>
    <w:rsid w:val="007D062D"/>
    <w:rsid w:val="008563CC"/>
    <w:rsid w:val="008B01E8"/>
    <w:rsid w:val="00946DA0"/>
    <w:rsid w:val="009549BE"/>
    <w:rsid w:val="009D38D4"/>
    <w:rsid w:val="009E4D4A"/>
    <w:rsid w:val="00A41CDE"/>
    <w:rsid w:val="00B96F12"/>
    <w:rsid w:val="00BE06C3"/>
    <w:rsid w:val="00C67A2A"/>
    <w:rsid w:val="00C7147E"/>
    <w:rsid w:val="00E55415"/>
    <w:rsid w:val="00ED7CA1"/>
    <w:rsid w:val="00F269FD"/>
    <w:rsid w:val="00F303C3"/>
    <w:rsid w:val="00F37DFD"/>
    <w:rsid w:val="00FA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4</cp:revision>
  <dcterms:created xsi:type="dcterms:W3CDTF">2024-07-22T08:30:00Z</dcterms:created>
  <dcterms:modified xsi:type="dcterms:W3CDTF">2024-07-22T08:30:00Z</dcterms:modified>
</cp:coreProperties>
</file>